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0" w:type="dxa"/>
        <w:tblInd w:w="-11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5"/>
        <w:gridCol w:w="530"/>
        <w:gridCol w:w="530"/>
        <w:gridCol w:w="204"/>
        <w:gridCol w:w="514"/>
        <w:gridCol w:w="514"/>
        <w:gridCol w:w="204"/>
        <w:gridCol w:w="530"/>
        <w:gridCol w:w="530"/>
        <w:gridCol w:w="204"/>
        <w:gridCol w:w="514"/>
        <w:gridCol w:w="514"/>
        <w:gridCol w:w="204"/>
        <w:gridCol w:w="468"/>
        <w:gridCol w:w="466"/>
        <w:gridCol w:w="204"/>
        <w:gridCol w:w="530"/>
        <w:gridCol w:w="530"/>
        <w:gridCol w:w="204"/>
        <w:gridCol w:w="498"/>
        <w:gridCol w:w="498"/>
        <w:gridCol w:w="204"/>
        <w:gridCol w:w="514"/>
        <w:gridCol w:w="514"/>
        <w:gridCol w:w="204"/>
        <w:gridCol w:w="514"/>
        <w:gridCol w:w="514"/>
        <w:gridCol w:w="11"/>
        <w:gridCol w:w="204"/>
        <w:gridCol w:w="514"/>
        <w:gridCol w:w="514"/>
        <w:gridCol w:w="204"/>
        <w:gridCol w:w="514"/>
        <w:gridCol w:w="514"/>
        <w:gridCol w:w="204"/>
        <w:gridCol w:w="546"/>
        <w:gridCol w:w="546"/>
      </w:tblGrid>
      <w:tr w:rsidR="006F418E" w:rsidRPr="006F418E" w:rsidTr="006F418E">
        <w:trPr>
          <w:trHeight w:val="508"/>
        </w:trPr>
        <w:tc>
          <w:tcPr>
            <w:tcW w:w="24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0" w:name="_GoBack"/>
            <w:bookmarkEnd w:id="0"/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pplemental Table 1 Distribution of DESSA (n=32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6F418E" w:rsidRPr="006F418E" w:rsidTr="006F418E">
        <w:trPr>
          <w:trHeight w:val="508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5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ool A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7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ool B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5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ool C</w:t>
            </w:r>
          </w:p>
        </w:tc>
      </w:tr>
      <w:tr w:rsidR="006F418E" w:rsidRPr="006F418E" w:rsidTr="006F418E">
        <w:trPr>
          <w:trHeight w:val="793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1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November 2019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3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ime 2 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January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3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3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March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 (n=3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1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November 2019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ime 2 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January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3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March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 (n=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1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November 2019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1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ime 2 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January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1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3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March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 (n=10)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1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November 2019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1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ime 2 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January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n=1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3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March 2020</w:t>
            </w: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 (n=12)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an or 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18E" w:rsidRPr="006F418E" w:rsidRDefault="006F418E" w:rsidP="006F41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D or %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 scor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.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1.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9.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2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5.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0.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6.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7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0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7.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1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2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.40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otal scor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8.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.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3.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5.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.6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2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9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.0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.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3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.43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4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4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.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 Strength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6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6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3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 xml:space="preserve">   Typic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8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7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3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7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7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8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0.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5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6F418E" w:rsidRPr="006F418E" w:rsidTr="006F418E">
        <w:trPr>
          <w:trHeight w:val="32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 Ne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.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4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.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8E" w:rsidRPr="006F418E" w:rsidRDefault="006F418E" w:rsidP="006F41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6F418E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.3</w:t>
            </w:r>
          </w:p>
        </w:tc>
      </w:tr>
    </w:tbl>
    <w:p w:rsidR="005A6EE7" w:rsidRDefault="005A6EE7"/>
    <w:sectPr w:rsidR="005A6EE7" w:rsidSect="00F6527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270"/>
    <w:rsid w:val="0004373B"/>
    <w:rsid w:val="000878A1"/>
    <w:rsid w:val="00124130"/>
    <w:rsid w:val="00203C19"/>
    <w:rsid w:val="0023445E"/>
    <w:rsid w:val="00263ED2"/>
    <w:rsid w:val="0029345A"/>
    <w:rsid w:val="002F6C1A"/>
    <w:rsid w:val="00360179"/>
    <w:rsid w:val="003E0F34"/>
    <w:rsid w:val="003F3E16"/>
    <w:rsid w:val="004125D0"/>
    <w:rsid w:val="00550EDC"/>
    <w:rsid w:val="0059284B"/>
    <w:rsid w:val="005A6EE7"/>
    <w:rsid w:val="005A747F"/>
    <w:rsid w:val="00685831"/>
    <w:rsid w:val="006B45E6"/>
    <w:rsid w:val="006F418E"/>
    <w:rsid w:val="009A3C64"/>
    <w:rsid w:val="00A0302A"/>
    <w:rsid w:val="00AB676F"/>
    <w:rsid w:val="00B505F7"/>
    <w:rsid w:val="00B93FAC"/>
    <w:rsid w:val="00CC65E0"/>
    <w:rsid w:val="00DD4B6F"/>
    <w:rsid w:val="00DF2287"/>
    <w:rsid w:val="00F3755A"/>
    <w:rsid w:val="00F6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60AC69"/>
  <w15:chartTrackingRefBased/>
  <w15:docId w15:val="{61A3770F-E2B5-F24D-A50F-24ACA2F9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0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 Satomi</dc:creator>
  <cp:keywords/>
  <dc:description/>
  <cp:lastModifiedBy>Doi Satomi</cp:lastModifiedBy>
  <cp:revision>2</cp:revision>
  <dcterms:created xsi:type="dcterms:W3CDTF">2021-03-11T03:32:00Z</dcterms:created>
  <dcterms:modified xsi:type="dcterms:W3CDTF">2021-03-19T08:11:00Z</dcterms:modified>
</cp:coreProperties>
</file>